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AF48E5" w:rsidR="00FB3483" w:rsidRPr="00930A31" w:rsidRDefault="00F13A96" w:rsidP="005979B8">
            <w:pPr>
              <w:pStyle w:val="Default"/>
              <w:spacing w:before="40" w:after="40"/>
              <w:rPr>
                <w:rFonts w:ascii="Arial" w:hAnsi="Arial" w:cs="Arial"/>
                <w:color w:val="auto"/>
                <w:sz w:val="18"/>
                <w:szCs w:val="18"/>
              </w:rPr>
            </w:pPr>
            <w:r w:rsidRPr="00930A31">
              <w:rPr>
                <w:rFonts w:ascii="Arial" w:hAnsi="Arial" w:cs="Arial"/>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17A76C" w:rsidR="00FB3483" w:rsidRPr="00930A31" w:rsidRDefault="00F13A96" w:rsidP="005979B8">
            <w:pPr>
              <w:pStyle w:val="Default"/>
              <w:spacing w:before="40" w:after="40"/>
              <w:rPr>
                <w:rFonts w:ascii="Arial" w:hAnsi="Arial" w:cs="Arial"/>
                <w:color w:val="auto"/>
                <w:sz w:val="18"/>
                <w:szCs w:val="18"/>
              </w:rPr>
            </w:pPr>
            <w:r w:rsidRPr="00930A31">
              <w:rPr>
                <w:rFonts w:ascii="Arial" w:hAnsi="Arial" w:cs="Arial"/>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27D948" w:rsidR="00FB3483" w:rsidRPr="00930A31" w:rsidRDefault="00F13A9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ntroduction</w:t>
            </w:r>
          </w:p>
        </w:tc>
      </w:tr>
      <w:tr w:rsidR="00F13A96"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B59795" w:rsidR="00F13A96" w:rsidRPr="00930A31" w:rsidRDefault="00F13A96"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ntroduction</w:t>
            </w:r>
          </w:p>
        </w:tc>
      </w:tr>
      <w:tr w:rsidR="00F13A96"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13A96" w:rsidRPr="00930A31" w:rsidRDefault="00F13A96" w:rsidP="00F13A9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13A96" w:rsidRPr="00930A31" w:rsidRDefault="00F13A96" w:rsidP="00F13A96">
            <w:pPr>
              <w:pStyle w:val="Default"/>
              <w:jc w:val="right"/>
              <w:rPr>
                <w:rFonts w:ascii="Arial" w:hAnsi="Arial" w:cs="Arial"/>
                <w:color w:val="auto"/>
                <w:sz w:val="18"/>
                <w:szCs w:val="18"/>
              </w:rPr>
            </w:pPr>
          </w:p>
        </w:tc>
      </w:tr>
      <w:tr w:rsidR="00F13A96"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7B9CCF" w:rsidR="00F13A96" w:rsidRPr="00930A31" w:rsidRDefault="00CA396D" w:rsidP="00F13A9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F13A9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413F20"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76044F"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5B8D04"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A75670"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1AFF5A"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B3563F"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4F105F"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C4D9B6"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2FE89C"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CEADC2"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66EB8D"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9649FF"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26CAC6"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92CA85"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89BFAC" w:rsidR="00F13A96" w:rsidRPr="00930A31" w:rsidRDefault="00CA396D"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726F7D" w:rsidR="00F13A96" w:rsidRPr="00930A31" w:rsidRDefault="001C7285"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F13A9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13A96" w:rsidRPr="00930A31" w:rsidRDefault="00F13A96" w:rsidP="00F13A9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13A96" w:rsidRPr="00930A31" w:rsidRDefault="00F13A96" w:rsidP="00F13A96">
            <w:pPr>
              <w:pStyle w:val="Default"/>
              <w:jc w:val="center"/>
              <w:rPr>
                <w:rFonts w:ascii="Arial" w:hAnsi="Arial" w:cs="Arial"/>
                <w:color w:val="auto"/>
                <w:sz w:val="18"/>
                <w:szCs w:val="18"/>
              </w:rPr>
            </w:pPr>
          </w:p>
        </w:tc>
      </w:tr>
      <w:tr w:rsidR="00F13A9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BC4BB5" w:rsidR="00F13A96" w:rsidRPr="00930A31" w:rsidRDefault="00CA396D" w:rsidP="00F13A9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F13A9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BFE1E4"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A68CE0"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99FD9C"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0E904A"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1B4078"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7DD4CC"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E8BD24"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55FADE"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4AC3A0" w:rsidR="00F13A96" w:rsidRPr="00930A31" w:rsidRDefault="005D2377" w:rsidP="00F13A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F13A9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DF3C0F" w:rsidR="00F13A96" w:rsidRPr="00930A31" w:rsidRDefault="005D2377" w:rsidP="00F13A96">
            <w:pPr>
              <w:pStyle w:val="Default"/>
              <w:spacing w:before="40" w:after="40"/>
              <w:rPr>
                <w:rFonts w:ascii="Arial" w:hAnsi="Arial" w:cs="Arial"/>
                <w:color w:val="auto"/>
                <w:sz w:val="18"/>
                <w:szCs w:val="18"/>
                <w:lang w:eastAsia="zh-CN"/>
              </w:rPr>
            </w:pPr>
            <w:r w:rsidRPr="005D2377">
              <w:rPr>
                <w:rFonts w:ascii="Arial" w:hAnsi="Arial" w:cs="Arial"/>
                <w:color w:val="auto"/>
                <w:sz w:val="18"/>
                <w:szCs w:val="18"/>
                <w:lang w:eastAsia="zh-CN"/>
              </w:rPr>
              <w:t>Not applicable</w:t>
            </w:r>
          </w:p>
        </w:tc>
      </w:tr>
      <w:tr w:rsidR="00F13A9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13A96" w:rsidRPr="00930A31" w:rsidRDefault="00F13A96" w:rsidP="00F13A9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13A96" w:rsidRPr="00930A31" w:rsidRDefault="00F13A96" w:rsidP="00F13A96">
            <w:pPr>
              <w:pStyle w:val="Default"/>
              <w:jc w:val="center"/>
              <w:rPr>
                <w:rFonts w:ascii="Arial" w:hAnsi="Arial" w:cs="Arial"/>
                <w:color w:val="auto"/>
                <w:sz w:val="18"/>
                <w:szCs w:val="18"/>
              </w:rPr>
            </w:pPr>
          </w:p>
        </w:tc>
      </w:tr>
      <w:tr w:rsidR="00F13A9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0A8DD7" w:rsidR="00F13A96" w:rsidRPr="00930A31" w:rsidRDefault="00ED1935" w:rsidP="00F13A96">
            <w:pPr>
              <w:pStyle w:val="Default"/>
              <w:spacing w:before="40" w:after="40"/>
              <w:rPr>
                <w:rFonts w:ascii="Arial" w:hAnsi="Arial" w:cs="Arial"/>
                <w:color w:val="auto"/>
                <w:sz w:val="18"/>
                <w:szCs w:val="18"/>
                <w:lang w:eastAsia="zh-CN"/>
              </w:rPr>
            </w:pPr>
            <w:r w:rsidRPr="00ED1935">
              <w:rPr>
                <w:rFonts w:ascii="Arial" w:hAnsi="Arial" w:cs="Arial"/>
                <w:color w:val="auto"/>
                <w:sz w:val="18"/>
                <w:szCs w:val="18"/>
                <w:lang w:eastAsia="zh-CN"/>
              </w:rPr>
              <w:t>Discussion</w:t>
            </w:r>
          </w:p>
        </w:tc>
      </w:tr>
      <w:tr w:rsidR="00F13A9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30F7C4" w:rsidR="00F13A96" w:rsidRPr="00930A31" w:rsidRDefault="00ED1935" w:rsidP="00F13A96">
            <w:pPr>
              <w:pStyle w:val="Default"/>
              <w:spacing w:before="40" w:after="40"/>
              <w:rPr>
                <w:rFonts w:ascii="Arial" w:hAnsi="Arial" w:cs="Arial"/>
                <w:color w:val="auto"/>
                <w:sz w:val="18"/>
                <w:szCs w:val="18"/>
              </w:rPr>
            </w:pPr>
            <w:r w:rsidRPr="00ED1935">
              <w:rPr>
                <w:rFonts w:ascii="Arial" w:hAnsi="Arial" w:cs="Arial"/>
                <w:color w:val="auto"/>
                <w:sz w:val="18"/>
                <w:szCs w:val="18"/>
                <w:lang w:eastAsia="zh-CN"/>
              </w:rPr>
              <w:t>Discussion</w:t>
            </w:r>
          </w:p>
        </w:tc>
      </w:tr>
      <w:tr w:rsidR="00F13A9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BB7D82" w:rsidR="00F13A96" w:rsidRPr="00930A31" w:rsidRDefault="00ED1935" w:rsidP="00F13A96">
            <w:pPr>
              <w:pStyle w:val="Default"/>
              <w:spacing w:before="40" w:after="40"/>
              <w:rPr>
                <w:rFonts w:ascii="Arial" w:hAnsi="Arial" w:cs="Arial"/>
                <w:color w:val="auto"/>
                <w:sz w:val="18"/>
                <w:szCs w:val="18"/>
              </w:rPr>
            </w:pPr>
            <w:r w:rsidRPr="00ED1935">
              <w:rPr>
                <w:rFonts w:ascii="Arial" w:hAnsi="Arial" w:cs="Arial"/>
                <w:color w:val="auto"/>
                <w:sz w:val="18"/>
                <w:szCs w:val="18"/>
                <w:lang w:eastAsia="zh-CN"/>
              </w:rPr>
              <w:t>Discussion</w:t>
            </w:r>
          </w:p>
        </w:tc>
      </w:tr>
      <w:tr w:rsidR="00F13A9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13A96" w:rsidRPr="00930A31" w:rsidRDefault="00F13A96" w:rsidP="00F13A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D02C60" w:rsidR="00F13A96" w:rsidRPr="00930A31" w:rsidRDefault="00ED1935" w:rsidP="00F13A96">
            <w:pPr>
              <w:pStyle w:val="Default"/>
              <w:spacing w:before="40" w:after="40"/>
              <w:rPr>
                <w:rFonts w:ascii="Arial" w:hAnsi="Arial" w:cs="Arial"/>
                <w:color w:val="auto"/>
                <w:sz w:val="18"/>
                <w:szCs w:val="18"/>
              </w:rPr>
            </w:pPr>
            <w:r w:rsidRPr="00ED1935">
              <w:rPr>
                <w:rFonts w:ascii="Arial" w:hAnsi="Arial" w:cs="Arial"/>
                <w:color w:val="auto"/>
                <w:sz w:val="18"/>
                <w:szCs w:val="18"/>
                <w:lang w:eastAsia="zh-CN"/>
              </w:rPr>
              <w:t>Discussion</w:t>
            </w:r>
          </w:p>
        </w:tc>
      </w:tr>
      <w:tr w:rsidR="00F13A9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13A96" w:rsidRPr="00930A31" w:rsidRDefault="00F13A96" w:rsidP="00F13A9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13A96" w:rsidRPr="00930A31" w:rsidRDefault="00F13A96" w:rsidP="00F13A96">
            <w:pPr>
              <w:pStyle w:val="Default"/>
              <w:jc w:val="center"/>
              <w:rPr>
                <w:rFonts w:ascii="Arial" w:hAnsi="Arial" w:cs="Arial"/>
                <w:color w:val="auto"/>
                <w:sz w:val="18"/>
                <w:szCs w:val="18"/>
              </w:rPr>
            </w:pPr>
          </w:p>
        </w:tc>
      </w:tr>
      <w:tr w:rsidR="00F13A9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BE513E6" w14:textId="77777777" w:rsidR="00ED1935" w:rsidRPr="00ED1935"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 xml:space="preserve">Other </w:t>
            </w:r>
          </w:p>
          <w:p w14:paraId="2EE9DE13" w14:textId="4E3946EE" w:rsidR="00F13A96" w:rsidRPr="00930A31"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information</w:t>
            </w:r>
          </w:p>
        </w:tc>
      </w:tr>
      <w:tr w:rsidR="00F13A9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6B46ECD" w14:textId="77777777" w:rsidR="00ED1935" w:rsidRPr="00ED1935"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 xml:space="preserve">Other </w:t>
            </w:r>
          </w:p>
          <w:p w14:paraId="55D44A96" w14:textId="430B81F1" w:rsidR="00F13A96" w:rsidRPr="00930A31"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information</w:t>
            </w:r>
          </w:p>
        </w:tc>
      </w:tr>
      <w:tr w:rsidR="00F13A9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13A96" w:rsidRPr="00930A31" w:rsidRDefault="00F13A96" w:rsidP="00F13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38FB005" w14:textId="77777777" w:rsidR="00ED1935" w:rsidRPr="00ED1935"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 xml:space="preserve">Other </w:t>
            </w:r>
          </w:p>
          <w:p w14:paraId="0ED81809" w14:textId="4A608B01" w:rsidR="00F13A96" w:rsidRPr="00930A31"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information</w:t>
            </w:r>
          </w:p>
        </w:tc>
      </w:tr>
      <w:tr w:rsidR="00F13A9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B79E3BE" w14:textId="77777777" w:rsidR="00ED1935" w:rsidRPr="00ED1935"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 xml:space="preserve">Other </w:t>
            </w:r>
          </w:p>
          <w:p w14:paraId="1688945E" w14:textId="6E22CCB5" w:rsidR="00F13A96" w:rsidRPr="00930A31"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information</w:t>
            </w:r>
          </w:p>
        </w:tc>
      </w:tr>
      <w:tr w:rsidR="00F13A9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033110B" w14:textId="77777777" w:rsidR="00ED1935" w:rsidRPr="00ED1935"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 xml:space="preserve">Other </w:t>
            </w:r>
          </w:p>
          <w:p w14:paraId="6FA1E09F" w14:textId="7221D4B2" w:rsidR="00F13A96" w:rsidRPr="00930A31"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t>information</w:t>
            </w:r>
          </w:p>
        </w:tc>
      </w:tr>
      <w:tr w:rsidR="00F13A9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13A96" w:rsidRPr="00930A31" w:rsidRDefault="00F13A96" w:rsidP="00F13A96">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13A96" w:rsidRPr="00930A31" w:rsidRDefault="00F13A96" w:rsidP="00F13A9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F5A50EC" w14:textId="77777777" w:rsidR="00ED1935" w:rsidRPr="00ED1935"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lastRenderedPageBreak/>
              <w:t xml:space="preserve">Other </w:t>
            </w:r>
          </w:p>
          <w:p w14:paraId="442C99F1" w14:textId="16DF3598" w:rsidR="00F13A96" w:rsidRPr="00930A31" w:rsidRDefault="00ED1935" w:rsidP="00ED1935">
            <w:pPr>
              <w:pStyle w:val="Default"/>
              <w:spacing w:before="40" w:after="40"/>
              <w:rPr>
                <w:rFonts w:ascii="Arial" w:hAnsi="Arial" w:cs="Arial"/>
                <w:color w:val="auto"/>
                <w:sz w:val="18"/>
                <w:szCs w:val="18"/>
              </w:rPr>
            </w:pPr>
            <w:r w:rsidRPr="00ED1935">
              <w:rPr>
                <w:rFonts w:ascii="Arial" w:hAnsi="Arial" w:cs="Arial"/>
                <w:color w:val="auto"/>
                <w:sz w:val="18"/>
                <w:szCs w:val="18"/>
              </w:rPr>
              <w:lastRenderedPageBreak/>
              <w:t>informa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A1002AEF" w:usb1="800078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663E069" w:rsidR="00947707" w:rsidRPr="00930A31" w:rsidRDefault="00C12DE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53326C9">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C7285"/>
    <w:rsid w:val="002275F3"/>
    <w:rsid w:val="00246C93"/>
    <w:rsid w:val="00256BAF"/>
    <w:rsid w:val="00276094"/>
    <w:rsid w:val="002A2A06"/>
    <w:rsid w:val="002B5AD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D2377"/>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12DE8"/>
    <w:rsid w:val="00C22710"/>
    <w:rsid w:val="00CA396D"/>
    <w:rsid w:val="00D80D99"/>
    <w:rsid w:val="00D95D84"/>
    <w:rsid w:val="00DC4F19"/>
    <w:rsid w:val="00E324A8"/>
    <w:rsid w:val="00E66E3A"/>
    <w:rsid w:val="00EB610E"/>
    <w:rsid w:val="00ED1935"/>
    <w:rsid w:val="00F13A9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1082</Words>
  <Characters>639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uanmin Kang</cp:lastModifiedBy>
  <cp:revision>6</cp:revision>
  <cp:lastPrinted>2020-11-24T03:02:00Z</cp:lastPrinted>
  <dcterms:created xsi:type="dcterms:W3CDTF">2025-08-11T01:44:00Z</dcterms:created>
  <dcterms:modified xsi:type="dcterms:W3CDTF">2025-08-11T02:45:00Z</dcterms:modified>
</cp:coreProperties>
</file>